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03E6" w:rsidRPr="00F47B4D" w:rsidRDefault="00635041" w:rsidP="00F47B4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7B4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3</w:t>
      </w:r>
      <w:r w:rsidR="00F47B4D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BE03E6" w:rsidRPr="0016067F" w:rsidRDefault="00F47B4D" w:rsidP="00BE03E6">
      <w:pPr>
        <w:pStyle w:val="NormalWeb"/>
        <w:spacing w:before="0" w:beforeAutospacing="0" w:after="0" w:afterAutospacing="0"/>
        <w:jc w:val="both"/>
        <w:rPr>
          <w:rFonts w:eastAsia="Times New Roman"/>
          <w:lang w:val="en-US"/>
        </w:rPr>
      </w:pPr>
      <w:r>
        <w:rPr>
          <w:b/>
          <w:lang w:val="en-US"/>
        </w:rPr>
        <w:t>Figure S3</w:t>
      </w:r>
      <w:r w:rsidR="00BE03E6" w:rsidRPr="0016067F">
        <w:rPr>
          <w:lang w:val="en-US"/>
        </w:rPr>
        <w:t xml:space="preserve">: </w:t>
      </w:r>
      <w:r w:rsidR="00BE03E6" w:rsidRPr="0016067F">
        <w:rPr>
          <w:rFonts w:eastAsia="+mn-ea"/>
          <w:color w:val="000000"/>
          <w:kern w:val="24"/>
          <w:lang w:val="en-US"/>
        </w:rPr>
        <w:t xml:space="preserve">Effect of SHAM treatment on accumulation of soluble and wall bound </w:t>
      </w:r>
      <w:proofErr w:type="spellStart"/>
      <w:r w:rsidR="00BE03E6" w:rsidRPr="0016067F">
        <w:rPr>
          <w:rFonts w:eastAsia="+mn-ea"/>
          <w:color w:val="000000"/>
          <w:kern w:val="24"/>
          <w:lang w:val="en-US"/>
        </w:rPr>
        <w:t>phenolics</w:t>
      </w:r>
      <w:proofErr w:type="spellEnd"/>
      <w:r w:rsidR="00BE03E6" w:rsidRPr="0016067F">
        <w:rPr>
          <w:rFonts w:eastAsia="+mn-ea"/>
          <w:color w:val="000000"/>
          <w:kern w:val="24"/>
          <w:lang w:val="en-US"/>
        </w:rPr>
        <w:t xml:space="preserve"> (A) and flavonoids and lignin (B) in elicitor-treated hairy roots of </w:t>
      </w:r>
      <w:proofErr w:type="spellStart"/>
      <w:r w:rsidR="00BE03E6" w:rsidRPr="0016067F">
        <w:rPr>
          <w:rFonts w:eastAsia="+mn-ea"/>
          <w:i/>
          <w:iCs/>
          <w:color w:val="000000"/>
          <w:kern w:val="24"/>
          <w:lang w:val="en-US"/>
        </w:rPr>
        <w:t>Daucus</w:t>
      </w:r>
      <w:proofErr w:type="spellEnd"/>
      <w:r w:rsidR="00BE03E6" w:rsidRPr="0016067F">
        <w:rPr>
          <w:rFonts w:eastAsia="+mn-ea"/>
          <w:i/>
          <w:iCs/>
          <w:color w:val="000000"/>
          <w:kern w:val="24"/>
          <w:lang w:val="en-US"/>
        </w:rPr>
        <w:t xml:space="preserve"> </w:t>
      </w:r>
      <w:proofErr w:type="spellStart"/>
      <w:r w:rsidR="00BE03E6" w:rsidRPr="0016067F">
        <w:rPr>
          <w:rFonts w:eastAsia="+mn-ea"/>
          <w:i/>
          <w:iCs/>
          <w:color w:val="000000"/>
          <w:kern w:val="24"/>
          <w:lang w:val="en-US"/>
        </w:rPr>
        <w:t>carota</w:t>
      </w:r>
      <w:proofErr w:type="spellEnd"/>
      <w:r w:rsidR="00BE03E6" w:rsidRPr="0016067F">
        <w:rPr>
          <w:rFonts w:eastAsia="+mn-ea"/>
          <w:color w:val="000000"/>
          <w:kern w:val="24"/>
          <w:lang w:val="en-US"/>
        </w:rPr>
        <w:t xml:space="preserve">. Values obtained in only elicitor-treated root was considered as 100% and results were expressed in terms of percentage of maximum. The terms E and NE in the x-axis legend denote -with and -without elicitor, respectively. * Soluble </w:t>
      </w:r>
      <w:proofErr w:type="spellStart"/>
      <w:r w:rsidR="00BE03E6" w:rsidRPr="0016067F">
        <w:rPr>
          <w:rFonts w:eastAsia="+mn-ea"/>
          <w:color w:val="000000"/>
          <w:kern w:val="24"/>
          <w:lang w:val="en-US"/>
        </w:rPr>
        <w:t>phenolics</w:t>
      </w:r>
      <w:proofErr w:type="spellEnd"/>
      <w:r w:rsidR="00BE03E6" w:rsidRPr="0016067F">
        <w:rPr>
          <w:rFonts w:eastAsia="+mn-ea"/>
          <w:color w:val="000000"/>
          <w:kern w:val="24"/>
          <w:lang w:val="en-US"/>
        </w:rPr>
        <w:t>. Values are mean of three independent experiments ± SD.</w:t>
      </w:r>
    </w:p>
    <w:p w:rsidR="005874B7" w:rsidRDefault="00BE03E6">
      <w:r w:rsidRPr="005479EC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8D47BF" wp14:editId="3C0673A8">
                <wp:simplePos x="0" y="0"/>
                <wp:positionH relativeFrom="column">
                  <wp:posOffset>643890</wp:posOffset>
                </wp:positionH>
                <wp:positionV relativeFrom="paragraph">
                  <wp:posOffset>501650</wp:posOffset>
                </wp:positionV>
                <wp:extent cx="3368675" cy="2438400"/>
                <wp:effectExtent l="0" t="0" r="3175" b="0"/>
                <wp:wrapSquare wrapText="bothSides"/>
                <wp:docPr id="33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68675" cy="2438400"/>
                          <a:chOff x="68589" y="0"/>
                          <a:chExt cx="3741411" cy="3701284"/>
                        </a:xfrm>
                      </wpg:grpSpPr>
                      <pic:pic xmlns:pic="http://schemas.openxmlformats.org/drawingml/2006/picture">
                        <pic:nvPicPr>
                          <pic:cNvPr id="34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b="159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8600" y="0"/>
                            <a:ext cx="3548062" cy="18227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35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b="77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8600" y="1771650"/>
                            <a:ext cx="3581400" cy="19296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36" name="TextBox 20"/>
                        <wps:cNvSpPr txBox="1"/>
                        <wps:spPr>
                          <a:xfrm rot="16200000">
                            <a:off x="-767737" y="1223314"/>
                            <a:ext cx="1939243" cy="2665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03E6" w:rsidRPr="007B2FD6" w:rsidRDefault="00BE03E6" w:rsidP="00BE03E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7B2FD6">
                                <w:rPr>
                                  <w:rFonts w:asciiTheme="minorHAnsi" w:hAnsiTheme="minorHAnsi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% of maximum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" name="TextBox 24"/>
                        <wps:cNvSpPr txBox="1"/>
                        <wps:spPr>
                          <a:xfrm>
                            <a:off x="609600" y="381000"/>
                            <a:ext cx="4572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03E6" w:rsidRDefault="00BE03E6" w:rsidP="00BE03E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" name="TextBox 25"/>
                        <wps:cNvSpPr txBox="1"/>
                        <wps:spPr>
                          <a:xfrm>
                            <a:off x="609600" y="1981200"/>
                            <a:ext cx="457200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03E6" w:rsidRDefault="00BE03E6" w:rsidP="00BE03E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8D47BF" id="Group 26" o:spid="_x0000_s1026" style="position:absolute;margin-left:50.7pt;margin-top:39.5pt;width:265.25pt;height:192pt;z-index:251659264;mso-width-relative:margin;mso-height-relative:margin" coordorigin="685" coordsize="37414,3701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4" o:spid="_x0000_s1027" type="#_x0000_t75" style="position:absolute;left:2286;width:35480;height:182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">
                  <v:imagedata r:id="rId6" o:title="" cropbottom="10431f"/>
                </v:shape>
                <v:shape id="Picture 35" o:spid="_x0000_s1028" type="#_x0000_t75" style="position:absolute;left:2286;top:17716;width:35814;height:19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">
                  <v:imagedata r:id="rId7" o:title="" cropbottom="5078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0" o:spid="_x0000_s1029" type="#_x0000_t202" style="position:absolute;left:-7679;top:12233;width:19393;height:266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" filled="f" stroked="f">
                  <v:textbox>
                    <w:txbxContent>
                      <w:p w:rsidR="00BE03E6" w:rsidRPr="007B2FD6" w:rsidRDefault="00BE03E6" w:rsidP="00BE03E6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/>
                            <w:b/>
                            <w:sz w:val="20"/>
                            <w:szCs w:val="20"/>
                          </w:rPr>
                        </w:pPr>
                        <w:r w:rsidRPr="007B2FD6">
                          <w:rPr>
                            <w:rFonts w:asciiTheme="minorHAnsi" w:hAnsiTheme="minorHAnsi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% of maximum</w:t>
                        </w:r>
                      </w:p>
                    </w:txbxContent>
                  </v:textbox>
                </v:shape>
                <v:shape id="TextBox 24" o:spid="_x0000_s1030" type="#_x0000_t202" style="position:absolute;left:6096;top:3810;width:4572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PznwgAAANs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" filled="f" stroked="f">
                  <v:textbox>
                    <w:txbxContent>
                      <w:p w:rsidR="00BE03E6" w:rsidRDefault="00BE03E6" w:rsidP="00BE03E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25" o:spid="_x0000_s1031" type="#_x0000_t202" style="position:absolute;left:6096;top:19812;width:4572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Fl8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bDKoXrl/gD5PYfAAD//wMAUEsBAi0AFAAGAAgAAAAhANvh9svuAAAAhQEAABMAAAAAAAAAAAAA&#10;AAAAAAAAAFtDb250ZW50X1R5cGVzXS54bWxQSwECLQAUAAYACAAAACEAWvQsW78AAAAVAQAACwAA&#10;AAAAAAAAAAAAAAAfAQAAX3JlbHMvLnJlbHNQSwECLQAUAAYACAAAACEAX0RZfMMAAADbAAAADwAA&#10;AAAAAAAAAAAAAAAHAgAAZHJzL2Rvd25yZXYueG1sUEsFBgAAAAADAAMAtwAAAPcCAAAAAA==&#10;" filled="f" stroked="f">
                  <v:textbox>
                    <w:txbxContent>
                      <w:p w:rsidR="00BE03E6" w:rsidRDefault="00BE03E6" w:rsidP="00BE03E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5874B7" w:rsidRDefault="005874B7"/>
    <w:p w:rsidR="005874B7" w:rsidRDefault="005874B7"/>
    <w:p w:rsidR="005874B7" w:rsidRDefault="005874B7"/>
    <w:p w:rsidR="005874B7" w:rsidRDefault="005874B7"/>
    <w:p w:rsidR="005874B7" w:rsidRDefault="005874B7"/>
    <w:p w:rsidR="005874B7" w:rsidRDefault="005874B7"/>
    <w:p w:rsidR="005874B7" w:rsidRDefault="005874B7"/>
    <w:p w:rsidR="005874B7" w:rsidRDefault="005874B7"/>
    <w:p w:rsidR="005874B7" w:rsidRDefault="005874B7"/>
    <w:p w:rsidR="003E04A5" w:rsidRDefault="003E04A5"/>
    <w:p w:rsidR="003E04A5" w:rsidRDefault="003E04A5"/>
    <w:p w:rsidR="003E04A5" w:rsidRDefault="003E04A5"/>
    <w:p w:rsidR="003E04A5" w:rsidRDefault="003E04A5"/>
    <w:p w:rsidR="003E04A5" w:rsidRDefault="003E04A5"/>
    <w:p w:rsidR="003E04A5" w:rsidRDefault="003E04A5"/>
    <w:p w:rsidR="003E04A5" w:rsidRDefault="003E04A5"/>
    <w:p w:rsidR="003E04A5" w:rsidRDefault="003E04A5"/>
    <w:p w:rsidR="003E04A5" w:rsidRDefault="003E04A5"/>
    <w:p w:rsidR="003E04A5" w:rsidRDefault="003E04A5">
      <w:bookmarkStart w:id="0" w:name="_GoBack"/>
      <w:bookmarkEnd w:id="0"/>
    </w:p>
    <w:sectPr w:rsidR="003E04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E6"/>
    <w:rsid w:val="00007C96"/>
    <w:rsid w:val="00010C1A"/>
    <w:rsid w:val="00012ED2"/>
    <w:rsid w:val="0004180A"/>
    <w:rsid w:val="000471BC"/>
    <w:rsid w:val="000506AF"/>
    <w:rsid w:val="00080F7C"/>
    <w:rsid w:val="00081E32"/>
    <w:rsid w:val="00084E2C"/>
    <w:rsid w:val="000D39B8"/>
    <w:rsid w:val="000E08E5"/>
    <w:rsid w:val="000E4819"/>
    <w:rsid w:val="000F24C3"/>
    <w:rsid w:val="000F5805"/>
    <w:rsid w:val="001144B9"/>
    <w:rsid w:val="0016067F"/>
    <w:rsid w:val="00186496"/>
    <w:rsid w:val="001A6F4F"/>
    <w:rsid w:val="001A7A58"/>
    <w:rsid w:val="001B33EB"/>
    <w:rsid w:val="001C5A25"/>
    <w:rsid w:val="001D3B6E"/>
    <w:rsid w:val="001E504C"/>
    <w:rsid w:val="001E60FA"/>
    <w:rsid w:val="001F4664"/>
    <w:rsid w:val="00207F01"/>
    <w:rsid w:val="0021328F"/>
    <w:rsid w:val="00226ECD"/>
    <w:rsid w:val="00230ECB"/>
    <w:rsid w:val="0026314B"/>
    <w:rsid w:val="00280908"/>
    <w:rsid w:val="00290572"/>
    <w:rsid w:val="00294A68"/>
    <w:rsid w:val="00295796"/>
    <w:rsid w:val="0029664C"/>
    <w:rsid w:val="00297DE7"/>
    <w:rsid w:val="002B03CC"/>
    <w:rsid w:val="002B183D"/>
    <w:rsid w:val="002C318D"/>
    <w:rsid w:val="002E368E"/>
    <w:rsid w:val="002F1F4E"/>
    <w:rsid w:val="0030420E"/>
    <w:rsid w:val="003333D9"/>
    <w:rsid w:val="00335987"/>
    <w:rsid w:val="00383CED"/>
    <w:rsid w:val="0039271F"/>
    <w:rsid w:val="00395ECB"/>
    <w:rsid w:val="0039691A"/>
    <w:rsid w:val="003B22F3"/>
    <w:rsid w:val="003D5C39"/>
    <w:rsid w:val="003D7F79"/>
    <w:rsid w:val="003E04A5"/>
    <w:rsid w:val="004037C6"/>
    <w:rsid w:val="004045B3"/>
    <w:rsid w:val="004122D1"/>
    <w:rsid w:val="00413682"/>
    <w:rsid w:val="0045057E"/>
    <w:rsid w:val="00455C70"/>
    <w:rsid w:val="00456F26"/>
    <w:rsid w:val="00464076"/>
    <w:rsid w:val="004727EE"/>
    <w:rsid w:val="004910BF"/>
    <w:rsid w:val="004B4FE0"/>
    <w:rsid w:val="004C1E5F"/>
    <w:rsid w:val="004D492F"/>
    <w:rsid w:val="004F5A47"/>
    <w:rsid w:val="004F5FC4"/>
    <w:rsid w:val="00500DFE"/>
    <w:rsid w:val="00506D2A"/>
    <w:rsid w:val="00541711"/>
    <w:rsid w:val="00553DA4"/>
    <w:rsid w:val="00585E5D"/>
    <w:rsid w:val="005874B7"/>
    <w:rsid w:val="005A6B1E"/>
    <w:rsid w:val="005B6D48"/>
    <w:rsid w:val="005D2D74"/>
    <w:rsid w:val="005D65F8"/>
    <w:rsid w:val="00635041"/>
    <w:rsid w:val="00640E30"/>
    <w:rsid w:val="00651AD5"/>
    <w:rsid w:val="006679BB"/>
    <w:rsid w:val="00691FEB"/>
    <w:rsid w:val="006B04CE"/>
    <w:rsid w:val="006B07D1"/>
    <w:rsid w:val="006C0A23"/>
    <w:rsid w:val="006C3CFB"/>
    <w:rsid w:val="006D2311"/>
    <w:rsid w:val="006E7692"/>
    <w:rsid w:val="007010E9"/>
    <w:rsid w:val="007344FF"/>
    <w:rsid w:val="00734EE3"/>
    <w:rsid w:val="0075189F"/>
    <w:rsid w:val="00756812"/>
    <w:rsid w:val="007667B3"/>
    <w:rsid w:val="00767BC2"/>
    <w:rsid w:val="00773E48"/>
    <w:rsid w:val="00774219"/>
    <w:rsid w:val="007813E4"/>
    <w:rsid w:val="007921EC"/>
    <w:rsid w:val="007A15BE"/>
    <w:rsid w:val="007A4008"/>
    <w:rsid w:val="007C2099"/>
    <w:rsid w:val="007C76FD"/>
    <w:rsid w:val="007D0761"/>
    <w:rsid w:val="00803B9A"/>
    <w:rsid w:val="00831C96"/>
    <w:rsid w:val="0084697B"/>
    <w:rsid w:val="008B7CA9"/>
    <w:rsid w:val="008C5BA2"/>
    <w:rsid w:val="008F2864"/>
    <w:rsid w:val="00915AA7"/>
    <w:rsid w:val="009673E7"/>
    <w:rsid w:val="00984A9F"/>
    <w:rsid w:val="00985EEF"/>
    <w:rsid w:val="009D284C"/>
    <w:rsid w:val="009D4FFC"/>
    <w:rsid w:val="009E20C2"/>
    <w:rsid w:val="00A1477B"/>
    <w:rsid w:val="00A205F5"/>
    <w:rsid w:val="00A21379"/>
    <w:rsid w:val="00A27A05"/>
    <w:rsid w:val="00A423C2"/>
    <w:rsid w:val="00A60395"/>
    <w:rsid w:val="00A823AC"/>
    <w:rsid w:val="00AA7660"/>
    <w:rsid w:val="00AC74D5"/>
    <w:rsid w:val="00AC7996"/>
    <w:rsid w:val="00AD4065"/>
    <w:rsid w:val="00AF736D"/>
    <w:rsid w:val="00AF7C86"/>
    <w:rsid w:val="00B279A4"/>
    <w:rsid w:val="00B33278"/>
    <w:rsid w:val="00B44A43"/>
    <w:rsid w:val="00B55E39"/>
    <w:rsid w:val="00B76617"/>
    <w:rsid w:val="00B86B0B"/>
    <w:rsid w:val="00BA2ABE"/>
    <w:rsid w:val="00BD7562"/>
    <w:rsid w:val="00BE03E6"/>
    <w:rsid w:val="00BE486B"/>
    <w:rsid w:val="00BF41C1"/>
    <w:rsid w:val="00BF47FB"/>
    <w:rsid w:val="00C045D0"/>
    <w:rsid w:val="00C16B51"/>
    <w:rsid w:val="00C2455C"/>
    <w:rsid w:val="00C31A33"/>
    <w:rsid w:val="00C35FF9"/>
    <w:rsid w:val="00C44F41"/>
    <w:rsid w:val="00C64997"/>
    <w:rsid w:val="00C871B1"/>
    <w:rsid w:val="00C9109B"/>
    <w:rsid w:val="00CD3295"/>
    <w:rsid w:val="00CD4158"/>
    <w:rsid w:val="00CF579B"/>
    <w:rsid w:val="00D2010C"/>
    <w:rsid w:val="00D30799"/>
    <w:rsid w:val="00D430C1"/>
    <w:rsid w:val="00D549E2"/>
    <w:rsid w:val="00D6309B"/>
    <w:rsid w:val="00D71878"/>
    <w:rsid w:val="00D864BA"/>
    <w:rsid w:val="00DA76BE"/>
    <w:rsid w:val="00DD7280"/>
    <w:rsid w:val="00DE546B"/>
    <w:rsid w:val="00E06333"/>
    <w:rsid w:val="00E50AA9"/>
    <w:rsid w:val="00E71E38"/>
    <w:rsid w:val="00E80913"/>
    <w:rsid w:val="00E95AC9"/>
    <w:rsid w:val="00EA6230"/>
    <w:rsid w:val="00EC4A3A"/>
    <w:rsid w:val="00ED51E5"/>
    <w:rsid w:val="00EE582D"/>
    <w:rsid w:val="00F47B4D"/>
    <w:rsid w:val="00F533DC"/>
    <w:rsid w:val="00F5704A"/>
    <w:rsid w:val="00F644B8"/>
    <w:rsid w:val="00F71146"/>
    <w:rsid w:val="00F74A4D"/>
    <w:rsid w:val="00F773B2"/>
    <w:rsid w:val="00F80679"/>
    <w:rsid w:val="00F86147"/>
    <w:rsid w:val="00FC287E"/>
    <w:rsid w:val="00FC45EC"/>
    <w:rsid w:val="00FC6682"/>
    <w:rsid w:val="00FC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4D26F"/>
  <w15:docId w15:val="{CA22C16F-6D97-4686-A4FA-BCE49BD80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E03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paragraph" w:styleId="ListParagraph">
    <w:name w:val="List Paragraph"/>
    <w:basedOn w:val="Normal"/>
    <w:uiPriority w:val="34"/>
    <w:qFormat/>
    <w:rsid w:val="00BE03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64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imo</dc:creator>
  <cp:lastModifiedBy>bharadwaj revuru</cp:lastModifiedBy>
  <cp:revision>5</cp:revision>
  <dcterms:created xsi:type="dcterms:W3CDTF">2021-03-19T14:34:00Z</dcterms:created>
  <dcterms:modified xsi:type="dcterms:W3CDTF">2021-06-03T04:07:00Z</dcterms:modified>
</cp:coreProperties>
</file>